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7D6" w:rsidRDefault="004F77D6" w:rsidP="004F77D6">
      <w:pPr>
        <w:pStyle w:val="NormalWeb"/>
        <w:spacing w:before="0" w:beforeAutospacing="0" w:after="0" w:afterAutospacing="0"/>
        <w:jc w:val="center"/>
        <w:textAlignment w:val="baseline"/>
      </w:pPr>
      <w:r>
        <w:rPr>
          <w:rFonts w:ascii="Calibri" w:hAnsi="Calibri" w:cstheme="minorBidi"/>
          <w:b/>
          <w:bCs/>
          <w:color w:val="000000" w:themeColor="text1"/>
          <w:kern w:val="24"/>
          <w:sz w:val="32"/>
          <w:szCs w:val="32"/>
        </w:rPr>
        <w:t>Table S3</w:t>
      </w:r>
      <w:r>
        <w:rPr>
          <w:rFonts w:ascii="Calibri" w:hAnsi="Calibri" w:cstheme="minorBidi"/>
          <w:b/>
          <w:bCs/>
          <w:color w:val="000000" w:themeColor="text1"/>
          <w:kern w:val="24"/>
          <w:sz w:val="32"/>
          <w:szCs w:val="32"/>
        </w:rPr>
        <w:t xml:space="preserve">. 22 Genes </w:t>
      </w:r>
      <w:proofErr w:type="spellStart"/>
      <w:r>
        <w:rPr>
          <w:rFonts w:ascii="Calibri" w:hAnsi="Calibri" w:cstheme="minorBidi"/>
          <w:b/>
          <w:bCs/>
          <w:color w:val="000000" w:themeColor="text1"/>
          <w:kern w:val="24"/>
          <w:sz w:val="32"/>
          <w:szCs w:val="32"/>
        </w:rPr>
        <w:t>upregulated</w:t>
      </w:r>
      <w:proofErr w:type="spellEnd"/>
      <w:r>
        <w:rPr>
          <w:rFonts w:ascii="Calibri" w:hAnsi="Calibri" w:cstheme="minorBidi"/>
          <w:b/>
          <w:bCs/>
          <w:color w:val="000000" w:themeColor="text1"/>
          <w:kern w:val="24"/>
          <w:sz w:val="32"/>
          <w:szCs w:val="32"/>
        </w:rPr>
        <w:t xml:space="preserve"> by more than 5 fold in both subjects in BAL cells 48 h after segmental allergen challenge</w:t>
      </w:r>
    </w:p>
    <w:p w:rsidR="00585860" w:rsidRDefault="00585860" w:rsidP="00585860"/>
    <w:p w:rsidR="00585860" w:rsidRDefault="00585860" w:rsidP="00585860"/>
    <w:tbl>
      <w:tblPr>
        <w:tblW w:w="5760" w:type="dxa"/>
        <w:tblInd w:w="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0"/>
        <w:gridCol w:w="1720"/>
        <w:gridCol w:w="1360"/>
        <w:gridCol w:w="1300"/>
      </w:tblGrid>
      <w:tr w:rsidR="00585860" w:rsidRPr="00E81EA3" w:rsidTr="00146789">
        <w:trPr>
          <w:trHeight w:val="48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Probe Set ID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ene_assignment</w:t>
            </w:r>
            <w:proofErr w:type="spellEnd"/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old change, subject 1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old Change, subject 2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0633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D1A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1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.0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0643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CL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1.1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.5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8267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CPP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0.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.8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1168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LOX15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2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1293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PADI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7.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.5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1091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AM101B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.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2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17722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D2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.1</w:t>
            </w:r>
          </w:p>
        </w:tc>
        <w:bookmarkStart w:id="0" w:name="_GoBack"/>
        <w:bookmarkEnd w:id="0"/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2786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FAR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9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18533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DORA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1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3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3883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IGLEC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8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1151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TP2A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.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.5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0635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D1E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3.3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2134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D1B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.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1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9602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CL2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4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37150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DAM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9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0645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CL1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.7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852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MK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4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3398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CAM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.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5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2167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D24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.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2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1253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PIK3R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.1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898448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PADI4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7</w:t>
            </w:r>
          </w:p>
        </w:tc>
      </w:tr>
      <w:tr w:rsidR="00585860" w:rsidRPr="00E81EA3" w:rsidTr="00146789">
        <w:trPr>
          <w:trHeight w:val="255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27862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FAR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85860" w:rsidRPr="00E81EA3" w:rsidRDefault="00585860" w:rsidP="00146789">
            <w:pPr>
              <w:spacing w:after="0" w:line="25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81EA3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0</w:t>
            </w:r>
          </w:p>
        </w:tc>
      </w:tr>
    </w:tbl>
    <w:p w:rsidR="00EF6D3E" w:rsidRDefault="00EF6D3E"/>
    <w:sectPr w:rsidR="00EF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860"/>
    <w:rsid w:val="004F77D6"/>
    <w:rsid w:val="00585860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77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77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>Department of Medicine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2</cp:revision>
  <dcterms:created xsi:type="dcterms:W3CDTF">2013-05-28T15:48:00Z</dcterms:created>
  <dcterms:modified xsi:type="dcterms:W3CDTF">2013-05-28T15:49:00Z</dcterms:modified>
</cp:coreProperties>
</file>